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FCD791" w14:textId="1CEDEFD0" w:rsidR="00A57625" w:rsidRDefault="00090911">
      <w:r>
        <w:t>Supplementary material:</w:t>
      </w:r>
    </w:p>
    <w:p w14:paraId="1164BFF3" w14:textId="77777777" w:rsidR="00BD0D65" w:rsidRDefault="00BD0D65" w:rsidP="00BD0D65">
      <w:r>
        <w:t>Supplementary figure 1: Gating strategy</w:t>
      </w:r>
    </w:p>
    <w:p w14:paraId="1054699F" w14:textId="0D2D52D1" w:rsidR="00BD0D65" w:rsidRDefault="00462294">
      <w:r>
        <w:rPr>
          <w:noProof/>
        </w:rPr>
        <w:drawing>
          <wp:inline distT="0" distB="0" distL="0" distR="0" wp14:anchorId="1ECEC942" wp14:editId="5B8DC3AF">
            <wp:extent cx="5731510" cy="6305550"/>
            <wp:effectExtent l="0" t="0" r="2540" b="0"/>
            <wp:docPr id="1239200948" name="Picture 2" descr="A collage of images of different colo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9200948" name="Picture 2" descr="A collage of images of different color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30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440A87" w14:textId="333AA1E5" w:rsidR="001F3046" w:rsidRDefault="001F3046" w:rsidP="00090911">
      <w:r>
        <w:t xml:space="preserve">Supplementary figure 1: </w:t>
      </w:r>
      <w:r w:rsidR="000058C4" w:rsidRPr="000058C4">
        <w:t>Gating strategy. Note that for CD4+ ‘Th’ cells, as provisionally indicated on the bivariate plots here, naïve cells were removed post-data acquisition (e.g., Th1 cells would be defined as the counts from the CD4+CXCR3+CCR6- gate minus counts from the derivative CD45RA+CCR7+ gate). In working with these data, we found this gating strategy improved interrater reliability in a subset of samples.  Thus, all data presented on Th cells in the main paper are memory cell populations, consistent with the differentiation of T helper subsets after naïve cell exposure to antigen.</w:t>
      </w:r>
    </w:p>
    <w:p w14:paraId="599BC51F" w14:textId="7303E954" w:rsidR="00090911" w:rsidRPr="00090911" w:rsidRDefault="004221C6" w:rsidP="00090911">
      <w:r>
        <w:t xml:space="preserve">Supplementary table </w:t>
      </w:r>
      <w:r w:rsidR="0023406B">
        <w:t>1</w:t>
      </w:r>
      <w:r w:rsidR="00090911">
        <w:t xml:space="preserve">: </w:t>
      </w:r>
      <w:r w:rsidR="00090911" w:rsidRPr="00090911">
        <w:t xml:space="preserve">Cell numbers in each gate: median + </w:t>
      </w:r>
      <w:r w:rsidR="00090911">
        <w:t>interquartile range</w:t>
      </w:r>
      <w:r w:rsidR="00090911" w:rsidRPr="00090911">
        <w:t xml:space="preserve"> for each population</w:t>
      </w:r>
      <w:r w:rsidR="00BD624E">
        <w:t xml:space="preserve"> across all patient samples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5310"/>
        <w:gridCol w:w="1285"/>
        <w:gridCol w:w="2431"/>
      </w:tblGrid>
      <w:tr w:rsidR="00090911" w14:paraId="624D19BF" w14:textId="77777777" w:rsidTr="00B3247A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626E1" w14:textId="77777777" w:rsidR="00090911" w:rsidRDefault="0009091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lastRenderedPageBreak/>
              <w:t>Variabl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E5FCD" w14:textId="77777777" w:rsidR="00090911" w:rsidRDefault="0009091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Median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E220D" w14:textId="77777777" w:rsidR="00090911" w:rsidRDefault="0009091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IQR (Q1-Q3)</w:t>
            </w:r>
          </w:p>
        </w:tc>
      </w:tr>
      <w:tr w:rsidR="00090911" w14:paraId="1864DE2A" w14:textId="77777777" w:rsidTr="00B3247A"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1AA19" w14:textId="77777777" w:rsidR="00090911" w:rsidRDefault="0009091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ime_cells_singlets_liv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768A2" w14:textId="77777777" w:rsidR="00090911" w:rsidRDefault="0009091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87,208.0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5E9BD" w14:textId="77777777" w:rsidR="00090911" w:rsidRDefault="0009091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46404 - 532848.5</w:t>
            </w:r>
          </w:p>
        </w:tc>
      </w:tr>
      <w:tr w:rsidR="00090911" w14:paraId="6B21C54C" w14:textId="77777777" w:rsidTr="00B3247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BB750" w14:textId="77777777" w:rsidR="00090911" w:rsidRDefault="0009091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ime_cells_singlets_live_cd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471E6" w14:textId="77777777" w:rsidR="00090911" w:rsidRDefault="0009091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97,963.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24584" w14:textId="77777777" w:rsidR="00090911" w:rsidRDefault="0009091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13800.25 - 257557</w:t>
            </w:r>
          </w:p>
        </w:tc>
      </w:tr>
      <w:tr w:rsidR="00090911" w14:paraId="46B5C9DE" w14:textId="77777777" w:rsidTr="00B3247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AE7A1" w14:textId="77777777" w:rsidR="00090911" w:rsidRDefault="0009091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ime_cells_singlets_live_cd3_cd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4B813" w14:textId="77777777" w:rsidR="00090911" w:rsidRDefault="0009091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23,670.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6674D" w14:textId="77777777" w:rsidR="00090911" w:rsidRDefault="0009091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71899.5 - 172377.5</w:t>
            </w:r>
          </w:p>
        </w:tc>
      </w:tr>
      <w:tr w:rsidR="00090911" w14:paraId="0D80502A" w14:textId="77777777" w:rsidTr="00B3247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E1BC5" w14:textId="77777777" w:rsidR="00090911" w:rsidRDefault="0009091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ime_cells_singlets_live_cd3_cd4_th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C3168" w14:textId="77777777" w:rsidR="00090911" w:rsidRDefault="0009091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3,532.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01848" w14:textId="77777777" w:rsidR="00090911" w:rsidRDefault="0009091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3783 - 34399.75</w:t>
            </w:r>
          </w:p>
        </w:tc>
      </w:tr>
      <w:tr w:rsidR="00090911" w14:paraId="0FC244D5" w14:textId="77777777" w:rsidTr="00B3247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002C0" w14:textId="77777777" w:rsidR="00090911" w:rsidRDefault="0009091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ime_cells_singlets_live_cd3_cd4_th1_cm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628A9" w14:textId="77777777" w:rsidR="00090911" w:rsidRDefault="0009091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,974.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2BBFA" w14:textId="77777777" w:rsidR="00090911" w:rsidRDefault="0009091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205 - 8008.75</w:t>
            </w:r>
          </w:p>
        </w:tc>
      </w:tr>
      <w:tr w:rsidR="00090911" w14:paraId="10815322" w14:textId="77777777" w:rsidTr="00B3247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75F25" w14:textId="77777777" w:rsidR="00090911" w:rsidRDefault="0009091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ime_cells_singlets_live_cd3_cd4_th1_em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9D806" w14:textId="77777777" w:rsidR="00090911" w:rsidRDefault="0009091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0,006.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11FE5" w14:textId="77777777" w:rsidR="00090911" w:rsidRDefault="0009091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406 - 17660</w:t>
            </w:r>
          </w:p>
        </w:tc>
      </w:tr>
      <w:tr w:rsidR="00090911" w14:paraId="66B655D5" w14:textId="77777777" w:rsidTr="00B3247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F0901" w14:textId="77777777" w:rsidR="00090911" w:rsidRDefault="0009091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ime_cells_singlets_live_cd3_cd4_th1_emr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95A67" w14:textId="77777777" w:rsidR="00090911" w:rsidRDefault="0009091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,172.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E28F7" w14:textId="77777777" w:rsidR="00090911" w:rsidRDefault="0009091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81.25 - 2487.5</w:t>
            </w:r>
          </w:p>
        </w:tc>
      </w:tr>
      <w:tr w:rsidR="00090911" w14:paraId="3667969C" w14:textId="77777777" w:rsidTr="00B3247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EBCB6" w14:textId="77777777" w:rsidR="00090911" w:rsidRDefault="0009091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ime_cells_singlets_live_cd3_cd4_th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A4346" w14:textId="77777777" w:rsidR="00090911" w:rsidRDefault="0009091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5,803.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38DE7" w14:textId="77777777" w:rsidR="00090911" w:rsidRDefault="0009091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9583.75 - 24988</w:t>
            </w:r>
          </w:p>
        </w:tc>
      </w:tr>
      <w:tr w:rsidR="00090911" w14:paraId="63140F60" w14:textId="77777777" w:rsidTr="00B3247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9A149" w14:textId="77777777" w:rsidR="00090911" w:rsidRDefault="0009091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ime_cells_singlets_live_cd3_cd4_th17_cm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D335A" w14:textId="77777777" w:rsidR="00090911" w:rsidRDefault="0009091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,924.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7E8A0" w14:textId="77777777" w:rsidR="00090911" w:rsidRDefault="0009091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716.5 - 10206.25</w:t>
            </w:r>
          </w:p>
        </w:tc>
      </w:tr>
      <w:tr w:rsidR="00090911" w14:paraId="63D22E5B" w14:textId="77777777" w:rsidTr="00B3247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EBA22" w14:textId="77777777" w:rsidR="00090911" w:rsidRDefault="0009091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ime_cells_singlets_live_cd3_cd4_th17_em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75F2D" w14:textId="77777777" w:rsidR="00090911" w:rsidRDefault="0009091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6,924.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B1D5B" w14:textId="77777777" w:rsidR="00090911" w:rsidRDefault="0009091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716.75 - 12336</w:t>
            </w:r>
          </w:p>
        </w:tc>
      </w:tr>
      <w:tr w:rsidR="00090911" w14:paraId="5D7D44EE" w14:textId="77777777" w:rsidTr="00B3247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95478" w14:textId="77777777" w:rsidR="00090911" w:rsidRDefault="0009091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ime_cells_singlets_live_cd3_cd4_th17_emr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A394A" w14:textId="77777777" w:rsidR="00090911" w:rsidRDefault="0009091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73.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4A07A" w14:textId="77777777" w:rsidR="00090911" w:rsidRDefault="0009091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69.25 - 404.5</w:t>
            </w:r>
          </w:p>
        </w:tc>
      </w:tr>
      <w:tr w:rsidR="00090911" w14:paraId="685D5731" w14:textId="77777777" w:rsidTr="00B3247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DFC80" w14:textId="77777777" w:rsidR="00090911" w:rsidRDefault="0009091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ime_cells_singlets_live_cd3_cd4_th1_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C93F7" w14:textId="77777777" w:rsidR="00090911" w:rsidRDefault="0009091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6,004.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54D90" w14:textId="77777777" w:rsidR="00090911" w:rsidRDefault="0009091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8162 - 24249.75</w:t>
            </w:r>
          </w:p>
        </w:tc>
      </w:tr>
      <w:tr w:rsidR="00090911" w14:paraId="05A304F2" w14:textId="77777777" w:rsidTr="00B3247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6D062" w14:textId="77777777" w:rsidR="00090911" w:rsidRDefault="0009091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ime_cells_singlets_live_cd3_cd4_th1_17_cm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53AC9" w14:textId="77777777" w:rsidR="00090911" w:rsidRDefault="0009091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,503.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CFC2B" w14:textId="77777777" w:rsidR="00090911" w:rsidRDefault="0009091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413.25 - 6787.5</w:t>
            </w:r>
          </w:p>
        </w:tc>
      </w:tr>
      <w:tr w:rsidR="00090911" w14:paraId="36ADF96C" w14:textId="77777777" w:rsidTr="00B3247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16D30" w14:textId="77777777" w:rsidR="00090911" w:rsidRDefault="0009091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ime_cells_singlets_live_cd3_cd4_th1_17_em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6A9E6" w14:textId="77777777" w:rsidR="00090911" w:rsidRDefault="0009091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0,123.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09FC3" w14:textId="77777777" w:rsidR="00090911" w:rsidRDefault="0009091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671.75 - 17390.5</w:t>
            </w:r>
          </w:p>
        </w:tc>
      </w:tr>
      <w:tr w:rsidR="00090911" w14:paraId="6BAA0EC3" w14:textId="77777777" w:rsidTr="00B3247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66832" w14:textId="77777777" w:rsidR="00090911" w:rsidRDefault="0009091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ime_cells_singlets_live_cd3_cd4_th1_17_emr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81656" w14:textId="77777777" w:rsidR="00090911" w:rsidRDefault="0009091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19.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DC8B8" w14:textId="77777777" w:rsidR="00090911" w:rsidRDefault="0009091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98.25 - 522.25</w:t>
            </w:r>
          </w:p>
        </w:tc>
      </w:tr>
      <w:tr w:rsidR="00090911" w14:paraId="461C8784" w14:textId="77777777" w:rsidTr="00B3247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7B381" w14:textId="77777777" w:rsidR="00090911" w:rsidRDefault="0009091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ime_cells_singlets_live_cd3_cd4_th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E18B5" w14:textId="77777777" w:rsidR="00090911" w:rsidRDefault="0009091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8,210.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69E1D" w14:textId="77777777" w:rsidR="00090911" w:rsidRDefault="0009091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1193.5 - 90443.5</w:t>
            </w:r>
          </w:p>
        </w:tc>
      </w:tr>
      <w:tr w:rsidR="00090911" w14:paraId="479E0B0C" w14:textId="77777777" w:rsidTr="00B3247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7A9A5" w14:textId="77777777" w:rsidR="00090911" w:rsidRDefault="0009091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ime_cells_singlets_live_cd3_cd4_th2_cm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3FEDA" w14:textId="77777777" w:rsidR="00090911" w:rsidRDefault="0009091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9,217.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4B7DA" w14:textId="77777777" w:rsidR="00090911" w:rsidRDefault="0009091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402.75 - 14178.5</w:t>
            </w:r>
          </w:p>
        </w:tc>
      </w:tr>
      <w:tr w:rsidR="00090911" w14:paraId="5651A049" w14:textId="77777777" w:rsidTr="00B3247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AB7EF" w14:textId="77777777" w:rsidR="00090911" w:rsidRDefault="0009091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ime_cells_singlets_live_cd3_cd4_th2_em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F06DE" w14:textId="77777777" w:rsidR="00090911" w:rsidRDefault="0009091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,772.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75196" w14:textId="77777777" w:rsidR="00090911" w:rsidRDefault="0009091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349.25 - 9176.25</w:t>
            </w:r>
          </w:p>
        </w:tc>
      </w:tr>
      <w:tr w:rsidR="00090911" w14:paraId="5FE9565D" w14:textId="77777777" w:rsidTr="00B3247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F0496" w14:textId="77777777" w:rsidR="00090911" w:rsidRDefault="0009091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ime_cells_singlets_live_cd3_cd4_th2_emr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FAFD4" w14:textId="77777777" w:rsidR="00090911" w:rsidRDefault="0009091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762.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940D8" w14:textId="77777777" w:rsidR="00090911" w:rsidRDefault="0009091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36.25 - 1800</w:t>
            </w:r>
          </w:p>
        </w:tc>
      </w:tr>
      <w:tr w:rsidR="00090911" w14:paraId="057673B2" w14:textId="77777777" w:rsidTr="00B3247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7F586" w14:textId="77777777" w:rsidR="00090911" w:rsidRDefault="0009091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ime_cells_singlets_live_cd3_cd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2F1FD" w14:textId="77777777" w:rsidR="00090911" w:rsidRDefault="0009091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6,830.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A6EB9" w14:textId="77777777" w:rsidR="00090911" w:rsidRDefault="0009091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3940.25 - 74368.75</w:t>
            </w:r>
          </w:p>
        </w:tc>
      </w:tr>
      <w:tr w:rsidR="00090911" w14:paraId="2DAE4155" w14:textId="77777777" w:rsidTr="00B3247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127E4" w14:textId="77777777" w:rsidR="00090911" w:rsidRDefault="0009091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ime_cells_singlets_live_cd3_cd8_cm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42075" w14:textId="77777777" w:rsidR="00090911" w:rsidRDefault="0009091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,075.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DFF0B" w14:textId="77777777" w:rsidR="00090911" w:rsidRDefault="0009091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37.5 - 3261.75</w:t>
            </w:r>
          </w:p>
        </w:tc>
      </w:tr>
      <w:tr w:rsidR="00090911" w14:paraId="5AF94097" w14:textId="77777777" w:rsidTr="00B3247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D28C8" w14:textId="77777777" w:rsidR="00090911" w:rsidRDefault="0009091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ime_cells_singlets_live_cd3_cd8_em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23E66" w14:textId="77777777" w:rsidR="00090911" w:rsidRDefault="0009091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1,232.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09C4E" w14:textId="77777777" w:rsidR="00090911" w:rsidRDefault="0009091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681 - 22624.75</w:t>
            </w:r>
          </w:p>
        </w:tc>
      </w:tr>
      <w:tr w:rsidR="00090911" w14:paraId="580A94CD" w14:textId="77777777" w:rsidTr="00B3247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FBC0C" w14:textId="77777777" w:rsidR="00090911" w:rsidRDefault="0009091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ime_cells_singlets_live_cd3_cd8_emr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DCE01" w14:textId="77777777" w:rsidR="00090911" w:rsidRDefault="0009091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9,026.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4FEAA" w14:textId="77777777" w:rsidR="00090911" w:rsidRDefault="0009091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8543.25 - 47958.75</w:t>
            </w:r>
          </w:p>
        </w:tc>
      </w:tr>
      <w:tr w:rsidR="00090911" w14:paraId="74326BFD" w14:textId="77777777" w:rsidTr="00B3247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B5C88" w14:textId="77777777" w:rsidR="00090911" w:rsidRDefault="0009091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ime_cells_singlets_live_cd3_cd8_naiv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9A200" w14:textId="77777777" w:rsidR="00090911" w:rsidRDefault="0009091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,249.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8B69C" w14:textId="77777777" w:rsidR="00090911" w:rsidRDefault="0009091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620.75 - 9883.5</w:t>
            </w:r>
          </w:p>
        </w:tc>
      </w:tr>
    </w:tbl>
    <w:p w14:paraId="4D65C9A3" w14:textId="77777777" w:rsidR="00090911" w:rsidRDefault="00090911" w:rsidP="00090911">
      <w:r>
        <w:t xml:space="preserve"> </w:t>
      </w:r>
    </w:p>
    <w:p w14:paraId="54F54E73" w14:textId="77777777" w:rsidR="00090911" w:rsidRDefault="00090911" w:rsidP="00090911"/>
    <w:p w14:paraId="5AE84CC5" w14:textId="77777777" w:rsidR="00090911" w:rsidRDefault="00090911"/>
    <w:p w14:paraId="193B482D" w14:textId="5D4FBE80" w:rsidR="004221C6" w:rsidRDefault="0023406B">
      <w:r>
        <w:t xml:space="preserve">Supplementary table 2: </w:t>
      </w:r>
      <w:r w:rsidR="005C0517">
        <w:t>Plasma biomarker results split by group</w:t>
      </w:r>
      <w:r w:rsidR="00103156">
        <w:t>, all measurements in pg/mL.</w:t>
      </w:r>
    </w:p>
    <w:p w14:paraId="0F005B9C" w14:textId="77777777" w:rsidR="00855A01" w:rsidRPr="00B53BCE" w:rsidRDefault="00855A01" w:rsidP="00855A01"/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1203"/>
        <w:gridCol w:w="1070"/>
        <w:gridCol w:w="1041"/>
        <w:gridCol w:w="1042"/>
        <w:gridCol w:w="1042"/>
        <w:gridCol w:w="1068"/>
        <w:gridCol w:w="1068"/>
        <w:gridCol w:w="1492"/>
      </w:tblGrid>
      <w:tr w:rsidR="00855A01" w:rsidRPr="00B53BCE" w14:paraId="1E2793F7" w14:textId="77777777" w:rsidTr="00415E3B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72BC4" w14:textId="77777777" w:rsidR="00855A01" w:rsidRPr="00B53BCE" w:rsidRDefault="00855A0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B53BCE">
              <w:rPr>
                <w:rFonts w:ascii="Arial" w:eastAsia="Arial" w:hAnsi="Arial" w:cs="Arial"/>
                <w:color w:val="000000"/>
              </w:rPr>
              <w:t>Biomarker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6CB9B" w14:textId="77777777" w:rsidR="00855A01" w:rsidRPr="00B53BCE" w:rsidRDefault="00855A0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B53BCE">
              <w:rPr>
                <w:rFonts w:ascii="Arial" w:eastAsia="Arial" w:hAnsi="Arial" w:cs="Arial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DC523" w14:textId="77777777" w:rsidR="00855A01" w:rsidRPr="00B53BCE" w:rsidRDefault="00855A0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B53BCE">
              <w:rPr>
                <w:rFonts w:ascii="Arial" w:eastAsia="Arial" w:hAnsi="Arial" w:cs="Arial"/>
                <w:color w:val="000000"/>
              </w:rPr>
              <w:t>DLB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0A2A9" w14:textId="77777777" w:rsidR="00855A01" w:rsidRPr="00B53BCE" w:rsidRDefault="00855A0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B53BCE">
              <w:rPr>
                <w:rFonts w:ascii="Arial" w:eastAsia="Arial" w:hAnsi="Arial" w:cs="Arial"/>
                <w:color w:val="000000"/>
              </w:rPr>
              <w:t>AD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D0A27" w14:textId="77777777" w:rsidR="00855A01" w:rsidRPr="00B53BCE" w:rsidRDefault="00855A0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B53BCE">
              <w:rPr>
                <w:rFonts w:ascii="Arial" w:eastAsia="Arial" w:hAnsi="Arial" w:cs="Arial"/>
                <w:color w:val="000000"/>
              </w:rPr>
              <w:t>CBS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B756C" w14:textId="77777777" w:rsidR="00855A01" w:rsidRPr="00B53BCE" w:rsidRDefault="00855A0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B53BCE">
              <w:rPr>
                <w:rFonts w:ascii="Arial" w:eastAsia="Arial" w:hAnsi="Arial" w:cs="Arial"/>
                <w:color w:val="000000"/>
              </w:rPr>
              <w:t>FTD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4A8CC" w14:textId="77777777" w:rsidR="00855A01" w:rsidRPr="00B53BCE" w:rsidRDefault="00855A0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B53BCE">
              <w:rPr>
                <w:rFonts w:ascii="Arial" w:eastAsia="Arial" w:hAnsi="Arial" w:cs="Arial"/>
                <w:color w:val="000000"/>
              </w:rPr>
              <w:t>PSP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C578C" w14:textId="77777777" w:rsidR="00855A01" w:rsidRPr="00B53BCE" w:rsidRDefault="00855A0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B53BCE">
              <w:rPr>
                <w:rFonts w:ascii="Arial" w:eastAsia="Arial" w:hAnsi="Arial" w:cs="Arial"/>
                <w:color w:val="000000"/>
              </w:rPr>
              <w:t>Kruskal-Wallis Test (χ², p-value)</w:t>
            </w:r>
          </w:p>
        </w:tc>
      </w:tr>
      <w:tr w:rsidR="00855A01" w:rsidRPr="00B53BCE" w14:paraId="621E6643" w14:textId="77777777" w:rsidTr="00415E3B"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4392E" w14:textId="77777777" w:rsidR="00855A01" w:rsidRPr="00B53BCE" w:rsidRDefault="00855A0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B53BCE">
              <w:rPr>
                <w:rFonts w:ascii="Arial" w:eastAsia="Arial" w:hAnsi="Arial" w:cs="Arial"/>
                <w:color w:val="000000"/>
              </w:rPr>
              <w:t>pTau217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27A5E" w14:textId="77777777" w:rsidR="00855A01" w:rsidRPr="00B53BCE" w:rsidRDefault="00855A0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B53BCE">
              <w:rPr>
                <w:rFonts w:ascii="Arial" w:eastAsia="Arial" w:hAnsi="Arial" w:cs="Arial"/>
                <w:color w:val="000000"/>
              </w:rPr>
              <w:t>0.32 ± 0.22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D4E46" w14:textId="77777777" w:rsidR="00855A01" w:rsidRPr="00B53BCE" w:rsidRDefault="00855A0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B53BCE">
              <w:rPr>
                <w:rFonts w:ascii="Arial" w:eastAsia="Arial" w:hAnsi="Arial" w:cs="Arial"/>
                <w:color w:val="000000"/>
              </w:rPr>
              <w:t>0.68 ± 0.4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0C373" w14:textId="77777777" w:rsidR="00855A01" w:rsidRPr="00B53BCE" w:rsidRDefault="00855A0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B53BCE">
              <w:rPr>
                <w:rFonts w:ascii="Arial" w:eastAsia="Arial" w:hAnsi="Arial" w:cs="Arial"/>
                <w:color w:val="000000"/>
              </w:rPr>
              <w:t>0.91 ± 0.38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6DB75" w14:textId="77777777" w:rsidR="00855A01" w:rsidRPr="00B53BCE" w:rsidRDefault="00855A0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B53BCE">
              <w:rPr>
                <w:rFonts w:ascii="Arial" w:eastAsia="Arial" w:hAnsi="Arial" w:cs="Arial"/>
                <w:color w:val="000000"/>
              </w:rPr>
              <w:t>0.54 ± 0.47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DF8B0" w14:textId="77777777" w:rsidR="00855A01" w:rsidRPr="00B53BCE" w:rsidRDefault="00855A0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B53BCE">
              <w:rPr>
                <w:rFonts w:ascii="Arial" w:eastAsia="Arial" w:hAnsi="Arial" w:cs="Arial"/>
                <w:color w:val="000000"/>
              </w:rPr>
              <w:t>0.41 ± 0.22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A41F7" w14:textId="77777777" w:rsidR="00855A01" w:rsidRPr="00B53BCE" w:rsidRDefault="00855A0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B53BCE">
              <w:rPr>
                <w:rFonts w:ascii="Arial" w:eastAsia="Arial" w:hAnsi="Arial" w:cs="Arial"/>
                <w:color w:val="000000"/>
              </w:rPr>
              <w:t>0.48 ± 0.47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18C41" w14:textId="77777777" w:rsidR="00855A01" w:rsidRPr="00B53BCE" w:rsidRDefault="00855A0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B53BCE">
              <w:rPr>
                <w:rFonts w:ascii="Arial" w:eastAsia="Arial" w:hAnsi="Arial" w:cs="Arial"/>
                <w:color w:val="000000"/>
              </w:rPr>
              <w:t>38.05, p=&lt; 0.001</w:t>
            </w:r>
          </w:p>
        </w:tc>
      </w:tr>
      <w:tr w:rsidR="00855A01" w:rsidRPr="00B53BCE" w14:paraId="6C01A11F" w14:textId="77777777" w:rsidTr="00415E3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61193" w14:textId="77777777" w:rsidR="00855A01" w:rsidRPr="00B53BCE" w:rsidRDefault="00855A0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B53BCE">
              <w:rPr>
                <w:rFonts w:ascii="Arial" w:eastAsia="Arial" w:hAnsi="Arial" w:cs="Arial"/>
                <w:color w:val="000000"/>
              </w:rPr>
              <w:t>pTau23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D0A31" w14:textId="77777777" w:rsidR="00855A01" w:rsidRPr="00B53BCE" w:rsidRDefault="00855A0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B53BCE">
              <w:rPr>
                <w:rFonts w:ascii="Arial" w:eastAsia="Arial" w:hAnsi="Arial" w:cs="Arial"/>
                <w:color w:val="000000"/>
              </w:rPr>
              <w:t>6.07 ± 2.2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CF92D" w14:textId="77777777" w:rsidR="00855A01" w:rsidRPr="00B53BCE" w:rsidRDefault="00855A0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B53BCE">
              <w:rPr>
                <w:rFonts w:ascii="Arial" w:eastAsia="Arial" w:hAnsi="Arial" w:cs="Arial"/>
                <w:color w:val="000000"/>
              </w:rPr>
              <w:t>11.03 ± 7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02B74" w14:textId="77777777" w:rsidR="00855A01" w:rsidRPr="00B53BCE" w:rsidRDefault="00855A0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B53BCE">
              <w:rPr>
                <w:rFonts w:ascii="Arial" w:eastAsia="Arial" w:hAnsi="Arial" w:cs="Arial"/>
                <w:color w:val="000000"/>
              </w:rPr>
              <w:t>11.37 ± 5.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007DD" w14:textId="77777777" w:rsidR="00855A01" w:rsidRPr="00B53BCE" w:rsidRDefault="00855A0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B53BCE">
              <w:rPr>
                <w:rFonts w:ascii="Arial" w:eastAsia="Arial" w:hAnsi="Arial" w:cs="Arial"/>
                <w:color w:val="000000"/>
              </w:rPr>
              <w:t>8.8 ± 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A738A" w14:textId="77777777" w:rsidR="00855A01" w:rsidRPr="00B53BCE" w:rsidRDefault="00855A0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B53BCE">
              <w:rPr>
                <w:rFonts w:ascii="Arial" w:eastAsia="Arial" w:hAnsi="Arial" w:cs="Arial"/>
                <w:color w:val="000000"/>
              </w:rPr>
              <w:t>8.06 ± 5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F4F31" w14:textId="77777777" w:rsidR="00855A01" w:rsidRPr="00B53BCE" w:rsidRDefault="00855A0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B53BCE">
              <w:rPr>
                <w:rFonts w:ascii="Arial" w:eastAsia="Arial" w:hAnsi="Arial" w:cs="Arial"/>
                <w:color w:val="000000"/>
              </w:rPr>
              <w:t>9.12 ± 4.5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E17BE" w14:textId="77777777" w:rsidR="00855A01" w:rsidRPr="00B53BCE" w:rsidRDefault="00855A0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B53BCE">
              <w:rPr>
                <w:rFonts w:ascii="Arial" w:eastAsia="Arial" w:hAnsi="Arial" w:cs="Arial"/>
                <w:color w:val="000000"/>
              </w:rPr>
              <w:t>23.5, p=&lt; 0.001</w:t>
            </w:r>
          </w:p>
        </w:tc>
      </w:tr>
      <w:tr w:rsidR="00855A01" w:rsidRPr="00B53BCE" w14:paraId="2D74A8C5" w14:textId="77777777" w:rsidTr="00415E3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F1EF2" w14:textId="77777777" w:rsidR="00855A01" w:rsidRPr="00B53BCE" w:rsidRDefault="00855A0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B53BCE">
              <w:rPr>
                <w:rFonts w:ascii="Arial" w:eastAsia="Arial" w:hAnsi="Arial" w:cs="Arial"/>
                <w:color w:val="000000"/>
              </w:rPr>
              <w:t>GFAP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2E6FB" w14:textId="77777777" w:rsidR="00855A01" w:rsidRPr="00B53BCE" w:rsidRDefault="00855A0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B53BCE">
              <w:rPr>
                <w:rFonts w:ascii="Arial" w:eastAsia="Arial" w:hAnsi="Arial" w:cs="Arial"/>
                <w:color w:val="000000"/>
              </w:rPr>
              <w:t>105.71 ± 55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40672" w14:textId="77777777" w:rsidR="00855A01" w:rsidRPr="00B53BCE" w:rsidRDefault="00855A0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B53BCE">
              <w:rPr>
                <w:rFonts w:ascii="Arial" w:eastAsia="Arial" w:hAnsi="Arial" w:cs="Arial"/>
                <w:color w:val="000000"/>
              </w:rPr>
              <w:t>173.26 ± 91.9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82664" w14:textId="77777777" w:rsidR="00855A01" w:rsidRPr="00B53BCE" w:rsidRDefault="00855A0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B53BCE">
              <w:rPr>
                <w:rFonts w:ascii="Arial" w:eastAsia="Arial" w:hAnsi="Arial" w:cs="Arial"/>
                <w:color w:val="000000"/>
              </w:rPr>
              <w:t>204.09 ± 106.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5C882" w14:textId="77777777" w:rsidR="00855A01" w:rsidRPr="00B53BCE" w:rsidRDefault="00855A0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B53BCE">
              <w:rPr>
                <w:rFonts w:ascii="Arial" w:eastAsia="Arial" w:hAnsi="Arial" w:cs="Arial"/>
                <w:color w:val="000000"/>
              </w:rPr>
              <w:t>206.94 ± 92.9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9F892" w14:textId="77777777" w:rsidR="00855A01" w:rsidRPr="00B53BCE" w:rsidRDefault="00855A0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B53BCE">
              <w:rPr>
                <w:rFonts w:ascii="Arial" w:eastAsia="Arial" w:hAnsi="Arial" w:cs="Arial"/>
                <w:color w:val="000000"/>
              </w:rPr>
              <w:t>167.25 ± 101.5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1CE9C" w14:textId="77777777" w:rsidR="00855A01" w:rsidRPr="00B53BCE" w:rsidRDefault="00855A0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B53BCE">
              <w:rPr>
                <w:rFonts w:ascii="Arial" w:eastAsia="Arial" w:hAnsi="Arial" w:cs="Arial"/>
                <w:color w:val="000000"/>
              </w:rPr>
              <w:t>170.22 ± 127.6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FFAC8" w14:textId="77777777" w:rsidR="00855A01" w:rsidRPr="00B53BCE" w:rsidRDefault="00855A0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B53BCE">
              <w:rPr>
                <w:rFonts w:ascii="Arial" w:eastAsia="Arial" w:hAnsi="Arial" w:cs="Arial"/>
                <w:color w:val="000000"/>
              </w:rPr>
              <w:t>18.89, p=0.002</w:t>
            </w:r>
          </w:p>
        </w:tc>
      </w:tr>
      <w:tr w:rsidR="00855A01" w:rsidRPr="00B53BCE" w14:paraId="4B8FF60A" w14:textId="77777777" w:rsidTr="00415E3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B466F" w14:textId="77777777" w:rsidR="00855A01" w:rsidRPr="00B53BCE" w:rsidRDefault="00855A0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B53BCE">
              <w:rPr>
                <w:rFonts w:ascii="Arial" w:eastAsia="Arial" w:hAnsi="Arial" w:cs="Arial"/>
                <w:color w:val="000000"/>
              </w:rPr>
              <w:t>NF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A0B5B" w14:textId="77777777" w:rsidR="00855A01" w:rsidRPr="00B53BCE" w:rsidRDefault="00855A0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B53BCE">
              <w:rPr>
                <w:rFonts w:ascii="Arial" w:eastAsia="Arial" w:hAnsi="Arial" w:cs="Arial"/>
                <w:color w:val="000000"/>
              </w:rPr>
              <w:t>18.08 ± 6.7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285CA" w14:textId="77777777" w:rsidR="00855A01" w:rsidRPr="00B53BCE" w:rsidRDefault="00855A0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B53BCE">
              <w:rPr>
                <w:rFonts w:ascii="Arial" w:eastAsia="Arial" w:hAnsi="Arial" w:cs="Arial"/>
                <w:color w:val="000000"/>
              </w:rPr>
              <w:t>38.08 ± 17.8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36727" w14:textId="77777777" w:rsidR="00855A01" w:rsidRPr="00B53BCE" w:rsidRDefault="00855A0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B53BCE">
              <w:rPr>
                <w:rFonts w:ascii="Arial" w:eastAsia="Arial" w:hAnsi="Arial" w:cs="Arial"/>
                <w:color w:val="000000"/>
              </w:rPr>
              <w:t>33.06 ± 13.8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93C08" w14:textId="77777777" w:rsidR="00855A01" w:rsidRPr="00B53BCE" w:rsidRDefault="00855A0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B53BCE">
              <w:rPr>
                <w:rFonts w:ascii="Arial" w:eastAsia="Arial" w:hAnsi="Arial" w:cs="Arial"/>
                <w:color w:val="000000"/>
              </w:rPr>
              <w:t>61.78 ± 45.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0B1DB" w14:textId="77777777" w:rsidR="00855A01" w:rsidRPr="00B53BCE" w:rsidRDefault="00855A0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B53BCE">
              <w:rPr>
                <w:rFonts w:ascii="Arial" w:eastAsia="Arial" w:hAnsi="Arial" w:cs="Arial"/>
                <w:color w:val="000000"/>
              </w:rPr>
              <w:t>58.72 ± 25.5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40C2D" w14:textId="77777777" w:rsidR="00855A01" w:rsidRPr="00B53BCE" w:rsidRDefault="00855A0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B53BCE">
              <w:rPr>
                <w:rFonts w:ascii="Arial" w:eastAsia="Arial" w:hAnsi="Arial" w:cs="Arial"/>
                <w:color w:val="000000"/>
              </w:rPr>
              <w:t>46.22 ± 24.7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410A8" w14:textId="77777777" w:rsidR="00855A01" w:rsidRPr="00B53BCE" w:rsidRDefault="00855A01" w:rsidP="00B32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B53BCE">
              <w:rPr>
                <w:rFonts w:ascii="Arial" w:eastAsia="Arial" w:hAnsi="Arial" w:cs="Arial"/>
                <w:color w:val="000000"/>
              </w:rPr>
              <w:t>50.43, p=&lt; 0.001</w:t>
            </w:r>
          </w:p>
        </w:tc>
      </w:tr>
    </w:tbl>
    <w:p w14:paraId="6CDEC4F5" w14:textId="77777777" w:rsidR="00855A01" w:rsidRPr="00855A01" w:rsidRDefault="00855A01" w:rsidP="00855A01"/>
    <w:p w14:paraId="18E5D1DB" w14:textId="3F3A4268" w:rsidR="004221C6" w:rsidRDefault="004221C6"/>
    <w:p w14:paraId="32A20737" w14:textId="0717A5B0" w:rsidR="00C202D5" w:rsidRDefault="00C202D5">
      <w:r>
        <w:t xml:space="preserve">Supplementary table </w:t>
      </w:r>
      <w:r w:rsidR="00090911">
        <w:t>3:</w:t>
      </w:r>
    </w:p>
    <w:p w14:paraId="38E39667" w14:textId="77777777" w:rsidR="00C202D5" w:rsidRDefault="00C202D5">
      <w:r>
        <w:t>Table showing the cell populations included in the PCA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4508"/>
        <w:gridCol w:w="4985"/>
      </w:tblGrid>
      <w:tr w:rsidR="00C202D5" w14:paraId="37A2C9B4" w14:textId="77777777" w:rsidTr="00D04BEC">
        <w:tc>
          <w:tcPr>
            <w:tcW w:w="4508" w:type="dxa"/>
          </w:tcPr>
          <w:p w14:paraId="24A3EAE0" w14:textId="3B258289" w:rsidR="00C202D5" w:rsidRDefault="00C202D5">
            <w:r>
              <w:t>Population name</w:t>
            </w:r>
          </w:p>
        </w:tc>
        <w:tc>
          <w:tcPr>
            <w:tcW w:w="4985" w:type="dxa"/>
          </w:tcPr>
          <w:p w14:paraId="3F764787" w14:textId="672590C0" w:rsidR="00C202D5" w:rsidRDefault="00C202D5">
            <w:r>
              <w:t>Markers</w:t>
            </w:r>
          </w:p>
        </w:tc>
      </w:tr>
      <w:tr w:rsidR="00C202D5" w14:paraId="7A4D6F11" w14:textId="77777777" w:rsidTr="00D04BEC">
        <w:tc>
          <w:tcPr>
            <w:tcW w:w="4508" w:type="dxa"/>
          </w:tcPr>
          <w:p w14:paraId="7B20D90D" w14:textId="2FB87816" w:rsidR="00C202D5" w:rsidRDefault="00C202D5">
            <w:r>
              <w:t>CD</w:t>
            </w:r>
            <w:r w:rsidR="006B2251">
              <w:t>4</w:t>
            </w:r>
            <w:r>
              <w:t>_Naive</w:t>
            </w:r>
          </w:p>
        </w:tc>
        <w:tc>
          <w:tcPr>
            <w:tcW w:w="4985" w:type="dxa"/>
          </w:tcPr>
          <w:p w14:paraId="3633BFAF" w14:textId="19C634CB" w:rsidR="00C202D5" w:rsidRDefault="00C202D5">
            <w:r>
              <w:t>CD3+, CD4+, CXCR3-, CCR6-, CD45RA+, CCR7</w:t>
            </w:r>
            <w:r w:rsidR="00D04BEC">
              <w:t>+</w:t>
            </w:r>
          </w:p>
        </w:tc>
      </w:tr>
      <w:tr w:rsidR="00C202D5" w14:paraId="0C5AA7CE" w14:textId="77777777" w:rsidTr="00D04BEC">
        <w:tc>
          <w:tcPr>
            <w:tcW w:w="4508" w:type="dxa"/>
          </w:tcPr>
          <w:p w14:paraId="07AADEDB" w14:textId="5F5D7664" w:rsidR="00C202D5" w:rsidRDefault="00C202D5" w:rsidP="00C202D5">
            <w:r>
              <w:t>CD4 Th1 CM</w:t>
            </w:r>
          </w:p>
        </w:tc>
        <w:tc>
          <w:tcPr>
            <w:tcW w:w="4985" w:type="dxa"/>
          </w:tcPr>
          <w:p w14:paraId="41343ED1" w14:textId="3D7EF1D4" w:rsidR="00C202D5" w:rsidRDefault="00C202D5" w:rsidP="00C202D5">
            <w:r>
              <w:t>CD3+, CD4+, CXCR3+, CCR6-,</w:t>
            </w:r>
            <w:r w:rsidR="00D04BEC">
              <w:t xml:space="preserve"> CD45RA-, CCR7+</w:t>
            </w:r>
          </w:p>
        </w:tc>
      </w:tr>
      <w:tr w:rsidR="00C202D5" w14:paraId="6CBA2975" w14:textId="77777777" w:rsidTr="00D04BEC">
        <w:tc>
          <w:tcPr>
            <w:tcW w:w="4508" w:type="dxa"/>
          </w:tcPr>
          <w:p w14:paraId="0CE42F14" w14:textId="01C1184C" w:rsidR="00C202D5" w:rsidRDefault="00C202D5" w:rsidP="00C202D5">
            <w:r>
              <w:t>CD4 Th2 CM</w:t>
            </w:r>
          </w:p>
        </w:tc>
        <w:tc>
          <w:tcPr>
            <w:tcW w:w="4985" w:type="dxa"/>
          </w:tcPr>
          <w:p w14:paraId="28EED04F" w14:textId="43DE5536" w:rsidR="00C202D5" w:rsidRDefault="00C202D5" w:rsidP="00C202D5">
            <w:r>
              <w:t>CD3+, CD4+, CXCR3-, CCR6-,</w:t>
            </w:r>
            <w:r w:rsidR="00D04BEC">
              <w:t xml:space="preserve"> CD45RA-, CCR7+</w:t>
            </w:r>
          </w:p>
        </w:tc>
      </w:tr>
      <w:tr w:rsidR="00C202D5" w14:paraId="2A2F8F96" w14:textId="77777777" w:rsidTr="00D04BEC">
        <w:tc>
          <w:tcPr>
            <w:tcW w:w="4508" w:type="dxa"/>
          </w:tcPr>
          <w:p w14:paraId="3CD567A3" w14:textId="5AD6AFF6" w:rsidR="00C202D5" w:rsidRDefault="00C202D5" w:rsidP="00C202D5">
            <w:r>
              <w:t>CD4 Th17 CM</w:t>
            </w:r>
          </w:p>
        </w:tc>
        <w:tc>
          <w:tcPr>
            <w:tcW w:w="4985" w:type="dxa"/>
          </w:tcPr>
          <w:p w14:paraId="61F5B50D" w14:textId="47515025" w:rsidR="00C202D5" w:rsidRDefault="00C202D5" w:rsidP="00C202D5">
            <w:r>
              <w:t>CD3+, CD4+, CXCR3-, CCR6+,</w:t>
            </w:r>
            <w:r w:rsidR="00D04BEC">
              <w:t xml:space="preserve"> CD45RA-, CCR7+</w:t>
            </w:r>
          </w:p>
        </w:tc>
      </w:tr>
      <w:tr w:rsidR="00C202D5" w14:paraId="166FF4E4" w14:textId="77777777" w:rsidTr="00D04BEC">
        <w:tc>
          <w:tcPr>
            <w:tcW w:w="4508" w:type="dxa"/>
          </w:tcPr>
          <w:p w14:paraId="7DA43B7D" w14:textId="436C1E42" w:rsidR="00C202D5" w:rsidRDefault="00C202D5" w:rsidP="00C202D5">
            <w:r>
              <w:t>CD4 Th1_17 CM</w:t>
            </w:r>
          </w:p>
        </w:tc>
        <w:tc>
          <w:tcPr>
            <w:tcW w:w="4985" w:type="dxa"/>
          </w:tcPr>
          <w:p w14:paraId="208B2DFD" w14:textId="616FEB0D" w:rsidR="00C202D5" w:rsidRDefault="00C202D5" w:rsidP="00C202D5">
            <w:r>
              <w:t>CD3+, CD4+, CXCR3+, CCR6+,</w:t>
            </w:r>
            <w:r w:rsidR="00D04BEC">
              <w:t xml:space="preserve"> CD45RA-, CCR7+</w:t>
            </w:r>
          </w:p>
        </w:tc>
      </w:tr>
      <w:tr w:rsidR="00C202D5" w14:paraId="347D1F7B" w14:textId="77777777" w:rsidTr="00D04BEC">
        <w:tc>
          <w:tcPr>
            <w:tcW w:w="4508" w:type="dxa"/>
          </w:tcPr>
          <w:p w14:paraId="60128839" w14:textId="25D19EDF" w:rsidR="00C202D5" w:rsidRDefault="00C202D5" w:rsidP="00C202D5">
            <w:r>
              <w:t>CD4 Th1 EM</w:t>
            </w:r>
          </w:p>
        </w:tc>
        <w:tc>
          <w:tcPr>
            <w:tcW w:w="4985" w:type="dxa"/>
          </w:tcPr>
          <w:p w14:paraId="4200D1CB" w14:textId="0AB4A8F5" w:rsidR="00C202D5" w:rsidRDefault="00C202D5" w:rsidP="00C202D5">
            <w:r>
              <w:t>CD3+, CD4+, CXCR3+, CCR6-,</w:t>
            </w:r>
            <w:r w:rsidR="00D04BEC">
              <w:t xml:space="preserve"> CD45RA-, CCR7-</w:t>
            </w:r>
          </w:p>
        </w:tc>
      </w:tr>
      <w:tr w:rsidR="00C202D5" w14:paraId="1CC284D4" w14:textId="77777777" w:rsidTr="00D04BEC">
        <w:tc>
          <w:tcPr>
            <w:tcW w:w="4508" w:type="dxa"/>
          </w:tcPr>
          <w:p w14:paraId="3F2D7724" w14:textId="14AAB1C1" w:rsidR="00C202D5" w:rsidRDefault="00C202D5" w:rsidP="00C202D5">
            <w:r>
              <w:t>CD4 Th2 EM</w:t>
            </w:r>
          </w:p>
        </w:tc>
        <w:tc>
          <w:tcPr>
            <w:tcW w:w="4985" w:type="dxa"/>
          </w:tcPr>
          <w:p w14:paraId="4E408887" w14:textId="312C7C9D" w:rsidR="00C202D5" w:rsidRDefault="00C202D5" w:rsidP="00C202D5">
            <w:r>
              <w:t>CD3+, CD4+, CXCR3-, CCR6-,</w:t>
            </w:r>
            <w:r w:rsidR="00D04BEC">
              <w:t xml:space="preserve"> CD45RA-, CCR7-</w:t>
            </w:r>
          </w:p>
        </w:tc>
      </w:tr>
      <w:tr w:rsidR="00C202D5" w14:paraId="7D101386" w14:textId="77777777" w:rsidTr="00D04BEC">
        <w:tc>
          <w:tcPr>
            <w:tcW w:w="4508" w:type="dxa"/>
          </w:tcPr>
          <w:p w14:paraId="622CBC0C" w14:textId="7371FBDF" w:rsidR="00C202D5" w:rsidRDefault="00C202D5" w:rsidP="00C202D5">
            <w:r>
              <w:t>CD4 Th17 EM</w:t>
            </w:r>
          </w:p>
        </w:tc>
        <w:tc>
          <w:tcPr>
            <w:tcW w:w="4985" w:type="dxa"/>
          </w:tcPr>
          <w:p w14:paraId="6936F98A" w14:textId="52FC779E" w:rsidR="00C202D5" w:rsidRDefault="00C202D5" w:rsidP="00C202D5">
            <w:r>
              <w:t>CD3+, CD4+, CXCR3-, CCR6+,</w:t>
            </w:r>
            <w:r w:rsidR="00D04BEC">
              <w:t xml:space="preserve"> CD45RA-, CCR7-</w:t>
            </w:r>
          </w:p>
        </w:tc>
      </w:tr>
      <w:tr w:rsidR="00C202D5" w14:paraId="713FEB4B" w14:textId="77777777" w:rsidTr="00D04BEC">
        <w:tc>
          <w:tcPr>
            <w:tcW w:w="4508" w:type="dxa"/>
          </w:tcPr>
          <w:p w14:paraId="14D1294F" w14:textId="76D89424" w:rsidR="00C202D5" w:rsidRDefault="00C202D5" w:rsidP="00C202D5">
            <w:r>
              <w:t>CD4 Th1_17 EM</w:t>
            </w:r>
          </w:p>
        </w:tc>
        <w:tc>
          <w:tcPr>
            <w:tcW w:w="4985" w:type="dxa"/>
          </w:tcPr>
          <w:p w14:paraId="372A6A61" w14:textId="3AC3D573" w:rsidR="00C202D5" w:rsidRDefault="00C202D5" w:rsidP="00C202D5">
            <w:r>
              <w:t>CD3+, CD4+, CXCR3+, CCR6+,</w:t>
            </w:r>
            <w:r w:rsidR="00D04BEC">
              <w:t xml:space="preserve"> CD45RA-, CCR7-</w:t>
            </w:r>
          </w:p>
        </w:tc>
      </w:tr>
      <w:tr w:rsidR="00C202D5" w14:paraId="2DCC9AF0" w14:textId="77777777" w:rsidTr="00D04BEC">
        <w:tc>
          <w:tcPr>
            <w:tcW w:w="4508" w:type="dxa"/>
          </w:tcPr>
          <w:p w14:paraId="771CA83A" w14:textId="2D272C30" w:rsidR="00C202D5" w:rsidRDefault="00C202D5" w:rsidP="00C202D5">
            <w:r>
              <w:t>CD4 Th1 EMRA</w:t>
            </w:r>
          </w:p>
        </w:tc>
        <w:tc>
          <w:tcPr>
            <w:tcW w:w="4985" w:type="dxa"/>
          </w:tcPr>
          <w:p w14:paraId="216EAC16" w14:textId="21D7BBCD" w:rsidR="00C202D5" w:rsidRDefault="00C202D5" w:rsidP="00C202D5">
            <w:r>
              <w:t>CD3+, CD4+, CXCR3+, CCR6-,</w:t>
            </w:r>
            <w:r w:rsidR="00D04BEC">
              <w:t xml:space="preserve"> CD45RA+, CCR7-</w:t>
            </w:r>
          </w:p>
        </w:tc>
      </w:tr>
      <w:tr w:rsidR="00C202D5" w14:paraId="7C7FD7D5" w14:textId="77777777" w:rsidTr="00D04BEC">
        <w:tc>
          <w:tcPr>
            <w:tcW w:w="4508" w:type="dxa"/>
          </w:tcPr>
          <w:p w14:paraId="14D3BAA6" w14:textId="1E8F7CD9" w:rsidR="00C202D5" w:rsidRDefault="00C202D5" w:rsidP="00C202D5">
            <w:r>
              <w:t>CD4 Th2 EMRA</w:t>
            </w:r>
          </w:p>
        </w:tc>
        <w:tc>
          <w:tcPr>
            <w:tcW w:w="4985" w:type="dxa"/>
          </w:tcPr>
          <w:p w14:paraId="19AC27CE" w14:textId="69B42121" w:rsidR="00C202D5" w:rsidRDefault="00C202D5" w:rsidP="00C202D5">
            <w:r>
              <w:t>CD3+, CD4+, CXCR3-, CCR6-,</w:t>
            </w:r>
            <w:r w:rsidR="00D04BEC">
              <w:t xml:space="preserve"> CD45RA+, CCR7-</w:t>
            </w:r>
          </w:p>
        </w:tc>
      </w:tr>
      <w:tr w:rsidR="00C202D5" w14:paraId="6B5F3BBC" w14:textId="77777777" w:rsidTr="00D04BEC">
        <w:tc>
          <w:tcPr>
            <w:tcW w:w="4508" w:type="dxa"/>
          </w:tcPr>
          <w:p w14:paraId="2632DDA3" w14:textId="21ED9DAB" w:rsidR="00C202D5" w:rsidRDefault="00C202D5" w:rsidP="00C202D5">
            <w:r>
              <w:t>CD4 Th17 EMRA</w:t>
            </w:r>
          </w:p>
        </w:tc>
        <w:tc>
          <w:tcPr>
            <w:tcW w:w="4985" w:type="dxa"/>
          </w:tcPr>
          <w:p w14:paraId="086D7CF3" w14:textId="2F70749A" w:rsidR="00C202D5" w:rsidRDefault="00C202D5" w:rsidP="00C202D5">
            <w:r>
              <w:t>CD3+, CD4+, CXCR3-, CCR6+,</w:t>
            </w:r>
            <w:r w:rsidR="00D04BEC">
              <w:t xml:space="preserve"> CD45RA+, CCR7-</w:t>
            </w:r>
          </w:p>
        </w:tc>
      </w:tr>
      <w:tr w:rsidR="00C202D5" w14:paraId="58B6D04C" w14:textId="77777777" w:rsidTr="00D04BEC">
        <w:tc>
          <w:tcPr>
            <w:tcW w:w="4508" w:type="dxa"/>
          </w:tcPr>
          <w:p w14:paraId="6002A87D" w14:textId="5C373E1E" w:rsidR="00C202D5" w:rsidRDefault="00C202D5" w:rsidP="00C202D5">
            <w:r>
              <w:t>CD4 Th1_17 EMRA</w:t>
            </w:r>
          </w:p>
        </w:tc>
        <w:tc>
          <w:tcPr>
            <w:tcW w:w="4985" w:type="dxa"/>
          </w:tcPr>
          <w:p w14:paraId="6106B0BB" w14:textId="1B16378F" w:rsidR="00C202D5" w:rsidRDefault="00C202D5" w:rsidP="00C202D5">
            <w:r>
              <w:t>CD3+, CD4+, CXCR3+, CCR6+,</w:t>
            </w:r>
            <w:r w:rsidR="00D04BEC">
              <w:t xml:space="preserve"> CD45RA+, CCR7-</w:t>
            </w:r>
          </w:p>
        </w:tc>
      </w:tr>
      <w:tr w:rsidR="00C202D5" w14:paraId="222B6427" w14:textId="77777777" w:rsidTr="00D04BEC">
        <w:tc>
          <w:tcPr>
            <w:tcW w:w="4508" w:type="dxa"/>
          </w:tcPr>
          <w:p w14:paraId="34C690AB" w14:textId="028BA715" w:rsidR="00C202D5" w:rsidRDefault="00C202D5" w:rsidP="00C202D5">
            <w:r>
              <w:t>CD8_Naive</w:t>
            </w:r>
          </w:p>
        </w:tc>
        <w:tc>
          <w:tcPr>
            <w:tcW w:w="4985" w:type="dxa"/>
          </w:tcPr>
          <w:p w14:paraId="40A8AE16" w14:textId="08CF6272" w:rsidR="00C202D5" w:rsidRDefault="00C202D5" w:rsidP="00C202D5">
            <w:r>
              <w:t xml:space="preserve">CD3+, CD8+, </w:t>
            </w:r>
            <w:r w:rsidR="00D04BEC">
              <w:t>CD45RA+, CCR7+</w:t>
            </w:r>
          </w:p>
        </w:tc>
      </w:tr>
      <w:tr w:rsidR="00C202D5" w14:paraId="30E3BD21" w14:textId="77777777" w:rsidTr="00D04BEC">
        <w:tc>
          <w:tcPr>
            <w:tcW w:w="4508" w:type="dxa"/>
          </w:tcPr>
          <w:p w14:paraId="09199B34" w14:textId="7658CD63" w:rsidR="00C202D5" w:rsidRDefault="00C202D5" w:rsidP="00C202D5">
            <w:r>
              <w:t>CD8_CM</w:t>
            </w:r>
          </w:p>
        </w:tc>
        <w:tc>
          <w:tcPr>
            <w:tcW w:w="4985" w:type="dxa"/>
          </w:tcPr>
          <w:p w14:paraId="3663E20C" w14:textId="7DDFABD1" w:rsidR="00C202D5" w:rsidRDefault="00C202D5" w:rsidP="00C202D5">
            <w:r>
              <w:t>CD3+, CD8+,</w:t>
            </w:r>
            <w:r w:rsidR="00D04BEC">
              <w:t xml:space="preserve"> CD45RA-, CCR7+</w:t>
            </w:r>
          </w:p>
        </w:tc>
      </w:tr>
      <w:tr w:rsidR="00C202D5" w14:paraId="0AC590F1" w14:textId="77777777" w:rsidTr="00D04BEC">
        <w:tc>
          <w:tcPr>
            <w:tcW w:w="4508" w:type="dxa"/>
          </w:tcPr>
          <w:p w14:paraId="211F2C3D" w14:textId="18B2AE37" w:rsidR="00C202D5" w:rsidRDefault="00C202D5" w:rsidP="00C202D5">
            <w:r>
              <w:t>CD8_EM</w:t>
            </w:r>
          </w:p>
        </w:tc>
        <w:tc>
          <w:tcPr>
            <w:tcW w:w="4985" w:type="dxa"/>
          </w:tcPr>
          <w:p w14:paraId="43F0DFC6" w14:textId="04FB5D86" w:rsidR="00C202D5" w:rsidRDefault="00C202D5" w:rsidP="00C202D5">
            <w:r>
              <w:t>CD3+, CD8+,</w:t>
            </w:r>
            <w:r w:rsidR="00D04BEC">
              <w:t xml:space="preserve"> CD45RA-, CCR7-</w:t>
            </w:r>
          </w:p>
        </w:tc>
      </w:tr>
      <w:tr w:rsidR="00C202D5" w14:paraId="4B027354" w14:textId="77777777" w:rsidTr="00D04BEC">
        <w:tc>
          <w:tcPr>
            <w:tcW w:w="4508" w:type="dxa"/>
          </w:tcPr>
          <w:p w14:paraId="17FA6799" w14:textId="2E6C2307" w:rsidR="00C202D5" w:rsidRDefault="00C202D5" w:rsidP="00C202D5">
            <w:r>
              <w:t>CD8_EMRA</w:t>
            </w:r>
          </w:p>
        </w:tc>
        <w:tc>
          <w:tcPr>
            <w:tcW w:w="4985" w:type="dxa"/>
          </w:tcPr>
          <w:p w14:paraId="7C650875" w14:textId="453EABB8" w:rsidR="00C202D5" w:rsidRDefault="00C202D5" w:rsidP="00C202D5">
            <w:r>
              <w:t>CD3+, CD8+,</w:t>
            </w:r>
            <w:r w:rsidR="00D04BEC">
              <w:t xml:space="preserve"> CD45RA+, CCR7-</w:t>
            </w:r>
          </w:p>
        </w:tc>
      </w:tr>
    </w:tbl>
    <w:p w14:paraId="2E055AB9" w14:textId="275311EE" w:rsidR="00C202D5" w:rsidRDefault="00C202D5">
      <w:r>
        <w:t xml:space="preserve"> </w:t>
      </w:r>
    </w:p>
    <w:p w14:paraId="6ADBB572" w14:textId="4B9593F9" w:rsidR="00B31130" w:rsidRDefault="00F74295">
      <w:r>
        <w:t xml:space="preserve">Supplementary figure </w:t>
      </w:r>
      <w:r w:rsidR="009603D5">
        <w:t>2</w:t>
      </w:r>
      <w:r>
        <w:t xml:space="preserve">: </w:t>
      </w:r>
      <w:r w:rsidR="00B31130">
        <w:t>ROC curves for diagnostic classification contrasting principal component scores to plasma neurodegenerative biomarkers</w:t>
      </w:r>
    </w:p>
    <w:p w14:paraId="23EE7625" w14:textId="0D5066FE" w:rsidR="00F74295" w:rsidRDefault="00F74295">
      <w:r>
        <w:t>AD:</w:t>
      </w:r>
    </w:p>
    <w:p w14:paraId="3C6FE5C2" w14:textId="2E7E5600" w:rsidR="00F74295" w:rsidRDefault="0023369C">
      <w:r>
        <w:rPr>
          <w:noProof/>
        </w:rPr>
        <w:lastRenderedPageBreak/>
        <w:drawing>
          <wp:inline distT="0" distB="0" distL="0" distR="0" wp14:anchorId="6E2C3C64" wp14:editId="0EC9D33D">
            <wp:extent cx="2805114" cy="2408400"/>
            <wp:effectExtent l="0" t="0" r="0" b="0"/>
            <wp:docPr id="528543781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5114" cy="2408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990D10">
        <w:rPr>
          <w:noProof/>
        </w:rPr>
        <w:drawing>
          <wp:inline distT="0" distB="0" distL="0" distR="0" wp14:anchorId="0DB9A6E5" wp14:editId="7802642C">
            <wp:extent cx="2805114" cy="2408400"/>
            <wp:effectExtent l="0" t="0" r="0" b="0"/>
            <wp:docPr id="125316175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5114" cy="2408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B8B934" w14:textId="00B87E2A" w:rsidR="0071224B" w:rsidRDefault="00E53DB2">
      <w:r>
        <w:rPr>
          <w:noProof/>
        </w:rPr>
        <w:drawing>
          <wp:inline distT="0" distB="0" distL="0" distR="0" wp14:anchorId="504961CD" wp14:editId="224CD133">
            <wp:extent cx="2805114" cy="2408400"/>
            <wp:effectExtent l="0" t="0" r="0" b="0"/>
            <wp:docPr id="450830293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5114" cy="2408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47567A">
        <w:rPr>
          <w:noProof/>
        </w:rPr>
        <w:drawing>
          <wp:inline distT="0" distB="0" distL="0" distR="0" wp14:anchorId="3F4CA0B6" wp14:editId="790079C7">
            <wp:extent cx="2805114" cy="2408400"/>
            <wp:effectExtent l="0" t="0" r="0" b="0"/>
            <wp:docPr id="458113767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5114" cy="2408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9A6F2E6" w14:textId="352860F1" w:rsidR="006B47E0" w:rsidRDefault="006B47E0">
      <w:r>
        <w:t>FTD:</w:t>
      </w:r>
    </w:p>
    <w:p w14:paraId="6D425C11" w14:textId="606B7F5E" w:rsidR="006B47E0" w:rsidRDefault="00097506">
      <w:r>
        <w:rPr>
          <w:noProof/>
        </w:rPr>
        <w:drawing>
          <wp:inline distT="0" distB="0" distL="0" distR="0" wp14:anchorId="29E2DE0F" wp14:editId="1DF91DFF">
            <wp:extent cx="2805114" cy="2408400"/>
            <wp:effectExtent l="0" t="0" r="0" b="0"/>
            <wp:docPr id="254307631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5114" cy="2408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59045B">
        <w:rPr>
          <w:noProof/>
        </w:rPr>
        <w:drawing>
          <wp:inline distT="0" distB="0" distL="0" distR="0" wp14:anchorId="439BB21E" wp14:editId="00AA3D2A">
            <wp:extent cx="2805114" cy="2408400"/>
            <wp:effectExtent l="0" t="0" r="0" b="0"/>
            <wp:docPr id="548386422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5114" cy="2408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13C3A03" w14:textId="5508FE98" w:rsidR="00DA40C6" w:rsidRDefault="00B04A97">
      <w:r>
        <w:rPr>
          <w:noProof/>
        </w:rPr>
        <w:lastRenderedPageBreak/>
        <w:drawing>
          <wp:inline distT="0" distB="0" distL="0" distR="0" wp14:anchorId="0938DFC7" wp14:editId="79D522F0">
            <wp:extent cx="2805114" cy="2408400"/>
            <wp:effectExtent l="0" t="0" r="0" b="0"/>
            <wp:docPr id="1500070759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5114" cy="2408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B84FFC">
        <w:rPr>
          <w:noProof/>
        </w:rPr>
        <w:drawing>
          <wp:inline distT="0" distB="0" distL="0" distR="0" wp14:anchorId="0A282769" wp14:editId="2D42E197">
            <wp:extent cx="2805114" cy="2408400"/>
            <wp:effectExtent l="0" t="0" r="0" b="0"/>
            <wp:docPr id="380840846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5114" cy="2408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D077B1D" w14:textId="47F0DD2D" w:rsidR="00543BE4" w:rsidRPr="00543BE4" w:rsidRDefault="00372AD1" w:rsidP="00543BE4">
      <w:r>
        <w:t xml:space="preserve">Supplementary figure 2: Top panel: </w:t>
      </w:r>
      <w:r w:rsidR="00543BE4" w:rsidRPr="00543BE4">
        <w:t xml:space="preserve">Using component 3 scores, there was a significant improvement in the classification of AD compared to controls from the base model including covariates (AUC=0.59 to AUC=0.66, p=0.036), but again this was limited in comparison to the inclusion of p-tau217 in the model which improved the classification from AUC= 0.58 to AUC=0.95 (p&lt;0.001). There was no significant improvement in classification of AD compared to other diagnostic group (AUC=0.52 to AUC=0.57, p=0.25); in contrast, addition of p-tau217 improved classification from AUC=0.55 to AUC=0.81 (p=0.001). </w:t>
      </w:r>
    </w:p>
    <w:p w14:paraId="2E7E2DF4" w14:textId="2D97EC11" w:rsidR="0033554E" w:rsidRDefault="00372AD1" w:rsidP="00543BE4">
      <w:r>
        <w:t xml:space="preserve">Bottom panel: </w:t>
      </w:r>
      <w:r w:rsidR="00543BE4" w:rsidRPr="00543BE4">
        <w:t>Including component 3 scores improved the classification of FTD vs controls (AUC=0.51 to AUC=0.66, p=0.022), that although statistically significant provided very little improvement compared to a model with NfL (AUC=0.61 to AUC=0.98, p&lt;0.001). There was no significant improvement in classification between FTD and other diagnostic groups (AUC=0.62 to AUC 0.65, p=0.15), whilst there was a significant improvement in classification with NfL (AUC=0.64 to AUC=0.71, p=0.046).</w:t>
      </w:r>
    </w:p>
    <w:sectPr w:rsidR="003355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2D5"/>
    <w:rsid w:val="000058C4"/>
    <w:rsid w:val="0004565A"/>
    <w:rsid w:val="00082F5A"/>
    <w:rsid w:val="00090911"/>
    <w:rsid w:val="00095B52"/>
    <w:rsid w:val="00097506"/>
    <w:rsid w:val="00103156"/>
    <w:rsid w:val="00144E95"/>
    <w:rsid w:val="001F3046"/>
    <w:rsid w:val="0023369C"/>
    <w:rsid w:val="0023406B"/>
    <w:rsid w:val="00260878"/>
    <w:rsid w:val="0029338A"/>
    <w:rsid w:val="00296AF6"/>
    <w:rsid w:val="003113EF"/>
    <w:rsid w:val="0033554E"/>
    <w:rsid w:val="00335FAB"/>
    <w:rsid w:val="00372AD1"/>
    <w:rsid w:val="00415E3B"/>
    <w:rsid w:val="004221C6"/>
    <w:rsid w:val="00430A3C"/>
    <w:rsid w:val="00462294"/>
    <w:rsid w:val="00467353"/>
    <w:rsid w:val="00472267"/>
    <w:rsid w:val="0047567A"/>
    <w:rsid w:val="004B1AD1"/>
    <w:rsid w:val="00543BE4"/>
    <w:rsid w:val="005657C4"/>
    <w:rsid w:val="005678DB"/>
    <w:rsid w:val="0059045B"/>
    <w:rsid w:val="005C0517"/>
    <w:rsid w:val="005F4294"/>
    <w:rsid w:val="00603647"/>
    <w:rsid w:val="00644C97"/>
    <w:rsid w:val="006719B0"/>
    <w:rsid w:val="006B2251"/>
    <w:rsid w:val="006B47E0"/>
    <w:rsid w:val="006C0A5D"/>
    <w:rsid w:val="0071224B"/>
    <w:rsid w:val="007B3A24"/>
    <w:rsid w:val="00817D33"/>
    <w:rsid w:val="00855A01"/>
    <w:rsid w:val="008C125F"/>
    <w:rsid w:val="008D6C57"/>
    <w:rsid w:val="008E3A19"/>
    <w:rsid w:val="009603D5"/>
    <w:rsid w:val="009775D7"/>
    <w:rsid w:val="00990D10"/>
    <w:rsid w:val="009E47DB"/>
    <w:rsid w:val="009F0564"/>
    <w:rsid w:val="00A52D42"/>
    <w:rsid w:val="00A57625"/>
    <w:rsid w:val="00AD240A"/>
    <w:rsid w:val="00AF31C5"/>
    <w:rsid w:val="00B04A97"/>
    <w:rsid w:val="00B31130"/>
    <w:rsid w:val="00B36689"/>
    <w:rsid w:val="00B41A19"/>
    <w:rsid w:val="00B43BD3"/>
    <w:rsid w:val="00B4589F"/>
    <w:rsid w:val="00B53BCE"/>
    <w:rsid w:val="00B84FFC"/>
    <w:rsid w:val="00BD0D65"/>
    <w:rsid w:val="00BD45A0"/>
    <w:rsid w:val="00BD624E"/>
    <w:rsid w:val="00C202D5"/>
    <w:rsid w:val="00C72872"/>
    <w:rsid w:val="00C93C4C"/>
    <w:rsid w:val="00C979E9"/>
    <w:rsid w:val="00CD6061"/>
    <w:rsid w:val="00D04BEC"/>
    <w:rsid w:val="00D573FB"/>
    <w:rsid w:val="00D72E77"/>
    <w:rsid w:val="00DA40C6"/>
    <w:rsid w:val="00E53DB2"/>
    <w:rsid w:val="00F56519"/>
    <w:rsid w:val="00F57DFA"/>
    <w:rsid w:val="00F74295"/>
    <w:rsid w:val="00F8298D"/>
    <w:rsid w:val="00F95B8E"/>
    <w:rsid w:val="00FD2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244FF4"/>
  <w15:chartTrackingRefBased/>
  <w15:docId w15:val="{783A21CA-C45F-4127-AC0B-20EC9EB89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202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02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02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02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02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02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02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02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02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02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02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02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02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02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02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02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02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02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02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02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02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02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02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02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02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02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02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02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02D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202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D624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BD62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62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62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62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624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71</Words>
  <Characters>439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Swann</dc:creator>
  <cp:keywords/>
  <dc:description/>
  <cp:lastModifiedBy>Peter Swann</cp:lastModifiedBy>
  <cp:revision>5</cp:revision>
  <dcterms:created xsi:type="dcterms:W3CDTF">2025-08-27T10:21:00Z</dcterms:created>
  <dcterms:modified xsi:type="dcterms:W3CDTF">2025-08-27T10:23:00Z</dcterms:modified>
</cp:coreProperties>
</file>